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4AC82" w14:textId="61589946" w:rsidR="00017C20" w:rsidRDefault="00D47F27" w:rsidP="00D47F27"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3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 . MIC of P2 and P33 variants (Alanine Scan)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br/>
      </w:r>
    </w:p>
    <w:tbl>
      <w:tblPr>
        <w:tblW w:w="6937" w:type="dxa"/>
        <w:tblLook w:val="04A0" w:firstRow="1" w:lastRow="0" w:firstColumn="1" w:lastColumn="0" w:noHBand="0" w:noVBand="1"/>
      </w:tblPr>
      <w:tblGrid>
        <w:gridCol w:w="1620"/>
        <w:gridCol w:w="2857"/>
        <w:gridCol w:w="1280"/>
        <w:gridCol w:w="1180"/>
      </w:tblGrid>
      <w:tr w:rsidR="00D47F27" w:rsidRPr="00380A72" w14:paraId="260ABDB5" w14:textId="77777777" w:rsidTr="00D47F27">
        <w:trPr>
          <w:trHeight w:val="6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322B3A" w14:textId="77777777" w:rsidR="00D47F27" w:rsidRPr="00380A72" w:rsidRDefault="00D47F2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138E5" w14:textId="77777777" w:rsidR="00D47F27" w:rsidRPr="00380A72" w:rsidRDefault="00D47F2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E08774" w14:textId="77777777" w:rsidR="00D47F27" w:rsidRPr="00380A72" w:rsidRDefault="00D47F2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ngo Score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APR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B933F2" w14:textId="77777777" w:rsidR="00D47F27" w:rsidRPr="00380A72" w:rsidRDefault="00D47F2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</w:tr>
      <w:tr w:rsidR="00D47F27" w:rsidRPr="00380A72" w14:paraId="0F673F87" w14:textId="77777777" w:rsidTr="00BB090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C86B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92300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08EE5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19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69D24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</w:tr>
      <w:tr w:rsidR="00D47F27" w:rsidRPr="00380A72" w14:paraId="58C6D80A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E288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G2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2FA2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LALVRRPRGL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247B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5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7593A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4154EA89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AECE5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3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F14C" w14:textId="1EFCEF31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</w:t>
            </w:r>
            <w:r>
              <w:rPr>
                <w:rFonts w:ascii="Courier" w:hAnsi="Courier" w:cs="Calibri"/>
                <w:color w:val="FF0000"/>
                <w:sz w:val="20"/>
                <w:szCs w:val="20"/>
                <w:lang w:val="nl-NL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ALVRRPRGL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BDDD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1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F852D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47F27" w:rsidRPr="00380A72" w14:paraId="68511484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65C7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G4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8597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ALVRRPRGL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0ED44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8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037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0E1045B8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0ACF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5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6E89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ALVRRPRGL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2E40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14BB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D47F27" w:rsidRPr="00380A72" w14:paraId="701DBFCC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F5A05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7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D31CD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VRRPRGL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8A52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4794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D47F27" w:rsidRPr="00380A72" w14:paraId="170A3902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D671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8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8517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PRGL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CAD9A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CDCAA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D47F27" w:rsidRPr="00380A72" w14:paraId="56AA9BC6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ADA2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G13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0AA1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6FD2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5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A101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47F27" w:rsidRPr="00380A72" w14:paraId="7D76AFF8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6D0CC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14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0217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205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1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B0B4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D47F27" w:rsidRPr="00380A72" w14:paraId="3D6B2BF3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9C157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G15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1760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7F82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8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A2ED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47F27" w:rsidRPr="00380A72" w14:paraId="2BE92D2A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1D88D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16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D79CE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AL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6B2D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7EE9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D47F27" w:rsidRPr="00380A72" w14:paraId="1A214B2A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65F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18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C065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V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D2B5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F58E0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D47F27" w:rsidRPr="00380A72" w14:paraId="31494DF5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502B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19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4727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B9297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6227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D47F27" w:rsidRPr="00380A72" w14:paraId="57C7966C" w14:textId="77777777" w:rsidTr="00BB090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0770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3759B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GIAVALR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36CEA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87.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609ED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314347B0" w14:textId="77777777" w:rsidTr="00BB090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9876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L2A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9791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IAVALRRPRLGIAVALR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986C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5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6617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47F27" w:rsidRPr="00380A72" w14:paraId="70D17355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01C7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G3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1D24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IAVALRRPRLGIAV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9ACA4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68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031F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268A5EE5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7120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I4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AC2C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AVALRRPRLGIAV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DBC4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79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C87E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47F27" w:rsidRPr="00380A72" w14:paraId="6D2D023E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37DB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V6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9D09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ALRRPRLGIAV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318E4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7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ECCA1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37685024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08D8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8L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3E48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PRLGIAV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14B8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2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D920A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303B7A2A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4BFF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L13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4416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IAV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FE0A6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5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2649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168512AA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A6736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G14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672D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IAV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D3D6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68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B6BD7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519E6468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9CB65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I15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87AF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G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AV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FB92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79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8F651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47F27" w:rsidRPr="00380A72" w14:paraId="0B911CEB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C1AC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V17A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8BFCC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GI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ALR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C68F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7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82070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47F27" w:rsidRPr="00380A72" w14:paraId="45EC7CF4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F07A3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33-L19A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4CEC2" w14:textId="77777777" w:rsidR="00D47F27" w:rsidRPr="00380A72" w:rsidRDefault="00D47F27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LGIAVALRRPRLGIAV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CBA73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25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99CAD" w14:textId="77777777" w:rsidR="00D47F27" w:rsidRPr="00380A72" w:rsidRDefault="00D47F2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</w:tbl>
    <w:p w14:paraId="693605B9" w14:textId="77777777" w:rsidR="00D47F27" w:rsidRPr="00D47F27" w:rsidRDefault="00D47F27" w:rsidP="00D47F27"/>
    <w:sectPr w:rsidR="00D47F27" w:rsidRPr="00D47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47786"/>
    <w:rsid w:val="00071885"/>
    <w:rsid w:val="000A2EAB"/>
    <w:rsid w:val="000D2A59"/>
    <w:rsid w:val="000D46E9"/>
    <w:rsid w:val="00105600"/>
    <w:rsid w:val="00144C60"/>
    <w:rsid w:val="00174DF7"/>
    <w:rsid w:val="001A179E"/>
    <w:rsid w:val="001B73F8"/>
    <w:rsid w:val="001C0D68"/>
    <w:rsid w:val="001C12E2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C01A7"/>
    <w:rsid w:val="004D2B3F"/>
    <w:rsid w:val="004D43F7"/>
    <w:rsid w:val="004E7E10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6E3A38"/>
    <w:rsid w:val="00702B41"/>
    <w:rsid w:val="007160C9"/>
    <w:rsid w:val="00760A3B"/>
    <w:rsid w:val="00772BF6"/>
    <w:rsid w:val="007A3CEE"/>
    <w:rsid w:val="007B66A8"/>
    <w:rsid w:val="007C1E1B"/>
    <w:rsid w:val="008524B7"/>
    <w:rsid w:val="00877632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B69C1"/>
    <w:rsid w:val="009C611E"/>
    <w:rsid w:val="00A87E3A"/>
    <w:rsid w:val="00AA24D5"/>
    <w:rsid w:val="00AA6A00"/>
    <w:rsid w:val="00AD5F5B"/>
    <w:rsid w:val="00B04F72"/>
    <w:rsid w:val="00B12D81"/>
    <w:rsid w:val="00B26019"/>
    <w:rsid w:val="00B30A50"/>
    <w:rsid w:val="00B437EA"/>
    <w:rsid w:val="00B565AC"/>
    <w:rsid w:val="00B62430"/>
    <w:rsid w:val="00B82D2D"/>
    <w:rsid w:val="00B85F69"/>
    <w:rsid w:val="00BA6192"/>
    <w:rsid w:val="00C0469D"/>
    <w:rsid w:val="00C35F9C"/>
    <w:rsid w:val="00CD2C16"/>
    <w:rsid w:val="00CE3DAD"/>
    <w:rsid w:val="00D47F27"/>
    <w:rsid w:val="00D75A83"/>
    <w:rsid w:val="00DA1A10"/>
    <w:rsid w:val="00E265AA"/>
    <w:rsid w:val="00E4407B"/>
    <w:rsid w:val="00E52663"/>
    <w:rsid w:val="00E53FFC"/>
    <w:rsid w:val="00EB6CEA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49</Characters>
  <Application>Microsoft Office Word</Application>
  <DocSecurity>0</DocSecurity>
  <Lines>13</Lines>
  <Paragraphs>4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5</cp:revision>
  <dcterms:created xsi:type="dcterms:W3CDTF">2023-01-08T21:36:00Z</dcterms:created>
  <dcterms:modified xsi:type="dcterms:W3CDTF">2023-03-17T21:43:00Z</dcterms:modified>
</cp:coreProperties>
</file>